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A2B" w:rsidRPr="00211CCA" w:rsidRDefault="003A7A2B" w:rsidP="003A7A2B">
      <w:pPr>
        <w:rPr>
          <w:rFonts w:eastAsiaTheme="minorEastAsia"/>
          <w:color w:val="auto"/>
        </w:rPr>
      </w:pPr>
      <w:r w:rsidRPr="00211CCA">
        <w:rPr>
          <w:rFonts w:ascii="Arial" w:eastAsia="Arial" w:hAnsi="Arial" w:cs="Arial"/>
          <w:b/>
          <w:bCs/>
          <w:color w:val="auto"/>
        </w:rPr>
        <w:t xml:space="preserve">Supplementary </w:t>
      </w:r>
      <w:r w:rsidRPr="00211CCA">
        <w:rPr>
          <w:rFonts w:ascii="Arial" w:eastAsiaTheme="minorEastAsia" w:hAnsi="Arial" w:cs="Arial" w:hint="eastAsia"/>
          <w:b/>
          <w:bCs/>
          <w:color w:val="auto"/>
        </w:rPr>
        <w:t>Methods</w:t>
      </w:r>
      <w:r w:rsidRPr="00211CCA">
        <w:rPr>
          <w:rFonts w:hint="eastAsia"/>
          <w:color w:val="auto"/>
        </w:rPr>
        <w:t xml:space="preserve"> </w:t>
      </w:r>
    </w:p>
    <w:p w:rsidR="00E259C8" w:rsidRDefault="00E259C8" w:rsidP="003A7A2B">
      <w:pPr>
        <w:rPr>
          <w:rFonts w:ascii="Arial" w:eastAsiaTheme="minorEastAsia" w:hAnsi="Arial" w:cs="Arial"/>
          <w:b/>
          <w:color w:val="auto"/>
        </w:rPr>
      </w:pPr>
    </w:p>
    <w:p w:rsidR="003A7A2B" w:rsidRPr="00211CCA" w:rsidRDefault="003A7A2B" w:rsidP="003A7A2B">
      <w:pPr>
        <w:rPr>
          <w:rFonts w:ascii="Arial" w:hAnsi="Arial" w:cs="Arial"/>
          <w:b/>
          <w:color w:val="auto"/>
        </w:rPr>
      </w:pPr>
      <w:proofErr w:type="spellStart"/>
      <w:r w:rsidRPr="00211CCA">
        <w:rPr>
          <w:rFonts w:ascii="Arial" w:hAnsi="Arial" w:cs="Arial"/>
          <w:b/>
          <w:color w:val="auto"/>
        </w:rPr>
        <w:t>Iodixanol</w:t>
      </w:r>
      <w:proofErr w:type="spellEnd"/>
      <w:r w:rsidRPr="00211CCA">
        <w:rPr>
          <w:rFonts w:ascii="Arial" w:hAnsi="Arial" w:cs="Arial"/>
          <w:b/>
          <w:color w:val="auto"/>
        </w:rPr>
        <w:t xml:space="preserve"> density gradient analysis </w:t>
      </w:r>
    </w:p>
    <w:p w:rsidR="005E75FC" w:rsidRPr="000D43C3" w:rsidRDefault="003A7A2B" w:rsidP="000D43C3">
      <w:pPr>
        <w:rPr>
          <w:rFonts w:ascii="Arial" w:eastAsiaTheme="minorEastAsia" w:hAnsi="Arial" w:cs="Arial" w:hint="eastAsia"/>
          <w:b/>
          <w:bCs/>
          <w:color w:val="auto"/>
        </w:rPr>
      </w:pPr>
      <w:r w:rsidRPr="00211CCA">
        <w:rPr>
          <w:rFonts w:ascii="Arial" w:hAnsi="Arial" w:cs="Arial"/>
          <w:color w:val="auto"/>
        </w:rPr>
        <w:t xml:space="preserve">Flies reared </w:t>
      </w:r>
      <w:r w:rsidR="00EC380E" w:rsidRPr="00211CCA">
        <w:rPr>
          <w:rFonts w:ascii="Arial" w:eastAsiaTheme="minorEastAsia" w:hAnsi="Arial" w:cs="Arial" w:hint="eastAsia"/>
          <w:color w:val="auto"/>
        </w:rPr>
        <w:t>in</w:t>
      </w:r>
      <w:r w:rsidRPr="00211CCA">
        <w:rPr>
          <w:rFonts w:ascii="Arial" w:hAnsi="Arial" w:cs="Arial"/>
          <w:color w:val="auto"/>
        </w:rPr>
        <w:t xml:space="preserve"> complete darkness were exposed to bright light for 90 min. 30 fly heads were </w:t>
      </w:r>
      <w:proofErr w:type="spellStart"/>
      <w:r w:rsidRPr="00211CCA">
        <w:rPr>
          <w:rFonts w:ascii="Arial" w:hAnsi="Arial" w:cs="Arial"/>
          <w:color w:val="auto"/>
        </w:rPr>
        <w:t>lysed</w:t>
      </w:r>
      <w:proofErr w:type="spellEnd"/>
      <w:r w:rsidRPr="00211CCA">
        <w:rPr>
          <w:rFonts w:ascii="Arial" w:hAnsi="Arial" w:cs="Arial"/>
          <w:color w:val="auto"/>
        </w:rPr>
        <w:t xml:space="preserve"> in cell fractionation </w:t>
      </w:r>
      <w:proofErr w:type="spellStart"/>
      <w:r w:rsidRPr="00211CCA">
        <w:rPr>
          <w:rFonts w:ascii="Arial" w:hAnsi="Arial" w:cs="Arial"/>
          <w:color w:val="auto"/>
        </w:rPr>
        <w:t>lysis</w:t>
      </w:r>
      <w:proofErr w:type="spellEnd"/>
      <w:r w:rsidRPr="00211CCA">
        <w:rPr>
          <w:rFonts w:ascii="Arial" w:hAnsi="Arial" w:cs="Arial"/>
          <w:color w:val="auto"/>
        </w:rPr>
        <w:t xml:space="preserve"> buffer</w:t>
      </w:r>
      <w:r w:rsidR="00922496" w:rsidRPr="00211CCA">
        <w:rPr>
          <w:rFonts w:ascii="Arial" w:eastAsiaTheme="minorEastAsia" w:hAnsi="Arial" w:cs="Arial"/>
          <w:color w:val="auto"/>
        </w:rPr>
        <w:t xml:space="preserve"> </w:t>
      </w:r>
      <w:r w:rsidRPr="00211CCA">
        <w:rPr>
          <w:rFonts w:ascii="Arial" w:hAnsi="Arial" w:cs="Arial"/>
          <w:color w:val="auto"/>
        </w:rPr>
        <w:t xml:space="preserve">(10 </w:t>
      </w:r>
      <w:proofErr w:type="spellStart"/>
      <w:r w:rsidRPr="00211CCA">
        <w:rPr>
          <w:rFonts w:ascii="Arial" w:hAnsi="Arial" w:cs="Arial"/>
          <w:color w:val="auto"/>
        </w:rPr>
        <w:t>mM</w:t>
      </w:r>
      <w:proofErr w:type="spellEnd"/>
      <w:r w:rsidRPr="00211CCA">
        <w:rPr>
          <w:rFonts w:ascii="Arial" w:hAnsi="Arial" w:cs="Arial"/>
          <w:color w:val="auto"/>
        </w:rPr>
        <w:t xml:space="preserve"> </w:t>
      </w:r>
      <w:proofErr w:type="spellStart"/>
      <w:r w:rsidRPr="00211CCA">
        <w:rPr>
          <w:rFonts w:ascii="Arial" w:hAnsi="Arial" w:cs="Arial"/>
          <w:color w:val="auto"/>
        </w:rPr>
        <w:t>Hepes</w:t>
      </w:r>
      <w:proofErr w:type="spellEnd"/>
      <w:r w:rsidRPr="00211CCA">
        <w:rPr>
          <w:rFonts w:ascii="Arial" w:hAnsi="Arial" w:cs="Arial"/>
          <w:color w:val="auto"/>
        </w:rPr>
        <w:t xml:space="preserve">(pH 7.5), 1mM EDTA, 250 </w:t>
      </w:r>
      <w:proofErr w:type="spellStart"/>
      <w:r w:rsidRPr="00211CCA">
        <w:rPr>
          <w:rFonts w:ascii="Arial" w:hAnsi="Arial" w:cs="Arial"/>
          <w:color w:val="auto"/>
        </w:rPr>
        <w:t>mM</w:t>
      </w:r>
      <w:proofErr w:type="spellEnd"/>
      <w:r w:rsidRPr="00211CCA">
        <w:rPr>
          <w:rFonts w:ascii="Arial" w:hAnsi="Arial" w:cs="Arial"/>
          <w:color w:val="auto"/>
        </w:rPr>
        <w:t xml:space="preserve"> </w:t>
      </w:r>
      <w:r w:rsidR="00922496" w:rsidRPr="00211CCA">
        <w:rPr>
          <w:rFonts w:ascii="Arial" w:eastAsiaTheme="minorEastAsia" w:hAnsi="Arial" w:cs="Arial"/>
          <w:color w:val="auto"/>
        </w:rPr>
        <w:t>s</w:t>
      </w:r>
      <w:r w:rsidRPr="00211CCA">
        <w:rPr>
          <w:rFonts w:ascii="Arial" w:hAnsi="Arial" w:cs="Arial"/>
          <w:color w:val="auto"/>
        </w:rPr>
        <w:t xml:space="preserve">ucrose, 20% </w:t>
      </w:r>
      <w:proofErr w:type="spellStart"/>
      <w:r w:rsidRPr="00211CCA">
        <w:rPr>
          <w:rFonts w:ascii="Arial" w:hAnsi="Arial" w:cs="Arial"/>
          <w:color w:val="auto"/>
        </w:rPr>
        <w:t>Optiprep</w:t>
      </w:r>
      <w:r w:rsidR="00684EC2" w:rsidRPr="00211CCA">
        <w:rPr>
          <w:rFonts w:ascii="Arial" w:eastAsia="Arial" w:hAnsi="Arial" w:cs="Arial"/>
          <w:color w:val="auto"/>
          <w:vertAlign w:val="superscript"/>
        </w:rPr>
        <w:t>TM</w:t>
      </w:r>
      <w:proofErr w:type="spellEnd"/>
      <w:r w:rsidRPr="00211CCA">
        <w:rPr>
          <w:rFonts w:ascii="Arial" w:hAnsi="Arial" w:cs="Arial"/>
          <w:color w:val="auto"/>
        </w:rPr>
        <w:t xml:space="preserve"> (SIGMA;D1556)</w:t>
      </w:r>
      <w:r w:rsidR="00922496" w:rsidRPr="00211CCA">
        <w:rPr>
          <w:rFonts w:ascii="Arial" w:eastAsiaTheme="minorEastAsia" w:hAnsi="Arial" w:cs="Arial"/>
          <w:color w:val="auto"/>
        </w:rPr>
        <w:t xml:space="preserve">, </w:t>
      </w:r>
      <w:r w:rsidRPr="00211CCA">
        <w:rPr>
          <w:rFonts w:ascii="Arial" w:hAnsi="Arial" w:cs="Arial"/>
          <w:color w:val="auto"/>
        </w:rPr>
        <w:t xml:space="preserve">complete mini EDTA free protease inhibitor </w:t>
      </w:r>
      <w:r w:rsidR="00922496" w:rsidRPr="00211CCA">
        <w:rPr>
          <w:rFonts w:ascii="Arial" w:hAnsi="Arial" w:cs="Arial"/>
          <w:color w:val="auto"/>
        </w:rPr>
        <w:t>(</w:t>
      </w:r>
      <w:proofErr w:type="spellStart"/>
      <w:r w:rsidR="00922496" w:rsidRPr="00211CCA">
        <w:rPr>
          <w:rFonts w:ascii="Arial" w:hAnsi="Arial" w:cs="Arial"/>
          <w:color w:val="auto"/>
        </w:rPr>
        <w:t>Rosche</w:t>
      </w:r>
      <w:proofErr w:type="spellEnd"/>
      <w:r w:rsidR="00922496" w:rsidRPr="00211CCA">
        <w:rPr>
          <w:rFonts w:ascii="Arial" w:hAnsi="Arial" w:cs="Arial"/>
          <w:color w:val="auto"/>
        </w:rPr>
        <w:t>))</w:t>
      </w:r>
      <w:r w:rsidR="00922496" w:rsidRPr="00211CCA">
        <w:rPr>
          <w:rFonts w:ascii="Arial" w:eastAsiaTheme="minorEastAsia" w:hAnsi="Arial" w:cs="Arial"/>
          <w:color w:val="auto"/>
        </w:rPr>
        <w:t xml:space="preserve"> </w:t>
      </w:r>
      <w:r w:rsidR="00922496" w:rsidRPr="00211CCA">
        <w:rPr>
          <w:rFonts w:ascii="Arial" w:hAnsi="Arial" w:cs="Arial"/>
          <w:color w:val="auto"/>
        </w:rPr>
        <w:t xml:space="preserve">using </w:t>
      </w:r>
      <w:r w:rsidR="00922496" w:rsidRPr="00211CCA">
        <w:rPr>
          <w:rFonts w:ascii="Arial" w:eastAsiaTheme="minorEastAsia" w:hAnsi="Arial" w:cs="Arial"/>
          <w:color w:val="auto"/>
        </w:rPr>
        <w:t xml:space="preserve">a </w:t>
      </w:r>
      <w:r w:rsidR="00922496" w:rsidRPr="00211CCA">
        <w:rPr>
          <w:rFonts w:ascii="Arial" w:hAnsi="Arial" w:cs="Arial"/>
          <w:color w:val="auto"/>
        </w:rPr>
        <w:t>plastic pestle</w:t>
      </w:r>
      <w:r w:rsidR="00922496" w:rsidRPr="00211CCA">
        <w:rPr>
          <w:rFonts w:ascii="Arial" w:eastAsiaTheme="minorEastAsia" w:hAnsi="Arial" w:cs="Arial"/>
          <w:color w:val="auto"/>
        </w:rPr>
        <w:t>. The</w:t>
      </w:r>
      <w:r w:rsidRPr="00211CCA">
        <w:rPr>
          <w:rFonts w:ascii="Arial" w:hAnsi="Arial" w:cs="Arial"/>
          <w:color w:val="auto"/>
        </w:rPr>
        <w:t xml:space="preserve"> whole </w:t>
      </w:r>
      <w:proofErr w:type="spellStart"/>
      <w:r w:rsidRPr="00211CCA">
        <w:rPr>
          <w:rFonts w:ascii="Arial" w:hAnsi="Arial" w:cs="Arial"/>
          <w:color w:val="auto"/>
        </w:rPr>
        <w:t>lysates</w:t>
      </w:r>
      <w:proofErr w:type="spellEnd"/>
      <w:r w:rsidRPr="00211CCA">
        <w:rPr>
          <w:rFonts w:ascii="Arial" w:hAnsi="Arial" w:cs="Arial"/>
          <w:color w:val="auto"/>
        </w:rPr>
        <w:t xml:space="preserve"> </w:t>
      </w:r>
      <w:r w:rsidR="00922496" w:rsidRPr="00211CCA">
        <w:rPr>
          <w:rFonts w:ascii="Arial" w:eastAsiaTheme="minorEastAsia" w:hAnsi="Arial" w:cs="Arial"/>
          <w:color w:val="auto"/>
        </w:rPr>
        <w:t xml:space="preserve">were </w:t>
      </w:r>
      <w:r w:rsidRPr="00211CCA">
        <w:rPr>
          <w:rFonts w:ascii="Arial" w:hAnsi="Arial" w:cs="Arial"/>
          <w:color w:val="auto"/>
        </w:rPr>
        <w:t xml:space="preserve">centrifuged at 4 </w:t>
      </w:r>
      <w:r w:rsidR="004A05DD" w:rsidRPr="00211CCA">
        <w:rPr>
          <w:rFonts w:ascii="Arial" w:eastAsia="바탕" w:hAnsi="바탕" w:cs="Arial"/>
          <w:color w:val="auto"/>
        </w:rPr>
        <w:t>°</w:t>
      </w:r>
      <w:r w:rsidR="004A05DD" w:rsidRPr="00211CCA">
        <w:rPr>
          <w:rFonts w:ascii="Arial" w:eastAsia="바탕" w:hAnsi="바탕" w:cs="Arial"/>
          <w:color w:val="auto"/>
        </w:rPr>
        <w:t>C</w:t>
      </w:r>
      <w:r w:rsidRPr="00211CCA">
        <w:rPr>
          <w:rFonts w:ascii="Arial" w:eastAsiaTheme="minorHAnsi" w:hAnsi="Arial" w:cs="Arial"/>
          <w:color w:val="auto"/>
        </w:rPr>
        <w:t>,</w:t>
      </w:r>
      <w:r w:rsidR="00922496" w:rsidRPr="00211CCA">
        <w:rPr>
          <w:rFonts w:ascii="Arial" w:eastAsiaTheme="minorHAnsi" w:hAnsi="Arial" w:cs="Arial"/>
          <w:color w:val="auto"/>
        </w:rPr>
        <w:t xml:space="preserve"> 3000xg for 10 min. Supernatants were</w:t>
      </w:r>
      <w:r w:rsidRPr="00211CCA">
        <w:rPr>
          <w:rFonts w:ascii="Arial" w:eastAsiaTheme="minorHAnsi" w:hAnsi="Arial" w:cs="Arial"/>
          <w:color w:val="auto"/>
        </w:rPr>
        <w:t xml:space="preserve"> loaded on 20% </w:t>
      </w:r>
      <w:proofErr w:type="spellStart"/>
      <w:r w:rsidRPr="00211CCA">
        <w:rPr>
          <w:rFonts w:ascii="Arial" w:eastAsiaTheme="minorHAnsi" w:hAnsi="Arial" w:cs="Arial"/>
          <w:color w:val="auto"/>
        </w:rPr>
        <w:t>Optiprep</w:t>
      </w:r>
      <w:r w:rsidR="00684EC2" w:rsidRPr="00211CCA">
        <w:rPr>
          <w:rFonts w:ascii="Arial" w:eastAsia="Arial" w:hAnsi="Arial" w:cs="Arial"/>
          <w:color w:val="auto"/>
          <w:vertAlign w:val="superscript"/>
        </w:rPr>
        <w:t>TM</w:t>
      </w:r>
      <w:proofErr w:type="spellEnd"/>
      <w:r w:rsidRPr="00211CCA">
        <w:rPr>
          <w:rFonts w:ascii="Arial" w:eastAsiaTheme="minorHAnsi" w:hAnsi="Arial" w:cs="Arial"/>
          <w:color w:val="auto"/>
        </w:rPr>
        <w:t xml:space="preserve"> </w:t>
      </w:r>
      <w:proofErr w:type="gramStart"/>
      <w:r w:rsidRPr="00211CCA">
        <w:rPr>
          <w:rFonts w:ascii="Arial" w:eastAsiaTheme="minorHAnsi" w:hAnsi="Arial" w:cs="Arial"/>
          <w:color w:val="auto"/>
        </w:rPr>
        <w:t>buffer(</w:t>
      </w:r>
      <w:proofErr w:type="gramEnd"/>
      <w:r w:rsidRPr="00211CCA">
        <w:rPr>
          <w:rFonts w:ascii="Arial" w:hAnsi="Arial" w:cs="Arial"/>
          <w:color w:val="auto"/>
        </w:rPr>
        <w:t xml:space="preserve">10 </w:t>
      </w:r>
      <w:proofErr w:type="spellStart"/>
      <w:r w:rsidRPr="00211CCA">
        <w:rPr>
          <w:rFonts w:ascii="Arial" w:hAnsi="Arial" w:cs="Arial"/>
          <w:color w:val="auto"/>
        </w:rPr>
        <w:t>mM</w:t>
      </w:r>
      <w:proofErr w:type="spellEnd"/>
      <w:r w:rsidRPr="00211CCA">
        <w:rPr>
          <w:rFonts w:ascii="Arial" w:hAnsi="Arial" w:cs="Arial"/>
          <w:color w:val="auto"/>
        </w:rPr>
        <w:t xml:space="preserve"> </w:t>
      </w:r>
      <w:proofErr w:type="spellStart"/>
      <w:r w:rsidRPr="00211CCA">
        <w:rPr>
          <w:rFonts w:ascii="Arial" w:hAnsi="Arial" w:cs="Arial"/>
          <w:color w:val="auto"/>
        </w:rPr>
        <w:t>Hepes</w:t>
      </w:r>
      <w:proofErr w:type="spellEnd"/>
      <w:r w:rsidRPr="00211CCA">
        <w:rPr>
          <w:rFonts w:ascii="Arial" w:hAnsi="Arial" w:cs="Arial"/>
          <w:color w:val="auto"/>
        </w:rPr>
        <w:t xml:space="preserve">(pH 7.5), 1mM EDTA, 250 </w:t>
      </w:r>
      <w:proofErr w:type="spellStart"/>
      <w:r w:rsidRPr="00211CCA">
        <w:rPr>
          <w:rFonts w:ascii="Arial" w:hAnsi="Arial" w:cs="Arial"/>
          <w:color w:val="auto"/>
        </w:rPr>
        <w:t>mM</w:t>
      </w:r>
      <w:proofErr w:type="spellEnd"/>
      <w:r w:rsidRPr="00211CCA">
        <w:rPr>
          <w:rFonts w:ascii="Arial" w:hAnsi="Arial" w:cs="Arial"/>
          <w:color w:val="auto"/>
        </w:rPr>
        <w:t xml:space="preserve"> </w:t>
      </w:r>
      <w:r w:rsidR="00922496" w:rsidRPr="00211CCA">
        <w:rPr>
          <w:rFonts w:ascii="Arial" w:eastAsiaTheme="minorEastAsia" w:hAnsi="Arial" w:cs="Arial"/>
          <w:color w:val="auto"/>
        </w:rPr>
        <w:t>s</w:t>
      </w:r>
      <w:r w:rsidRPr="00211CCA">
        <w:rPr>
          <w:rFonts w:ascii="Arial" w:hAnsi="Arial" w:cs="Arial"/>
          <w:color w:val="auto"/>
        </w:rPr>
        <w:t xml:space="preserve">ucrose, 20% </w:t>
      </w:r>
      <w:proofErr w:type="spellStart"/>
      <w:r w:rsidRPr="00211CCA">
        <w:rPr>
          <w:rFonts w:ascii="Arial" w:hAnsi="Arial" w:cs="Arial"/>
          <w:color w:val="auto"/>
        </w:rPr>
        <w:t>Optiprep</w:t>
      </w:r>
      <w:r w:rsidR="00684EC2" w:rsidRPr="00211CCA">
        <w:rPr>
          <w:rFonts w:ascii="Arial" w:eastAsia="Arial" w:hAnsi="Arial" w:cs="Arial"/>
          <w:color w:val="auto"/>
          <w:vertAlign w:val="superscript"/>
        </w:rPr>
        <w:t>TM</w:t>
      </w:r>
      <w:proofErr w:type="spellEnd"/>
      <w:r w:rsidRPr="00211CCA">
        <w:rPr>
          <w:rFonts w:ascii="Arial" w:hAnsi="Arial" w:cs="Arial"/>
          <w:color w:val="auto"/>
        </w:rPr>
        <w:t xml:space="preserve">) and </w:t>
      </w:r>
      <w:r w:rsidR="00922496" w:rsidRPr="00211CCA">
        <w:rPr>
          <w:rFonts w:ascii="Arial" w:eastAsiaTheme="minorEastAsia" w:hAnsi="Arial" w:cs="Arial"/>
          <w:color w:val="auto"/>
        </w:rPr>
        <w:t xml:space="preserve">were </w:t>
      </w:r>
      <w:r w:rsidRPr="00211CCA">
        <w:rPr>
          <w:rFonts w:ascii="Arial" w:hAnsi="Arial" w:cs="Arial"/>
          <w:color w:val="auto"/>
        </w:rPr>
        <w:t>centrifuged at 15</w:t>
      </w:r>
      <w:r w:rsidR="004A05DD" w:rsidRPr="00211CCA">
        <w:rPr>
          <w:rFonts w:ascii="Arial" w:eastAsia="바탕" w:hAnsi="바탕" w:cs="Arial"/>
          <w:color w:val="auto"/>
        </w:rPr>
        <w:t>°</w:t>
      </w:r>
      <w:r w:rsidR="004A05DD" w:rsidRPr="00211CCA">
        <w:rPr>
          <w:rFonts w:ascii="Arial" w:eastAsia="바탕" w:hAnsi="바탕" w:cs="Arial"/>
          <w:color w:val="auto"/>
        </w:rPr>
        <w:t>C</w:t>
      </w:r>
      <w:r w:rsidRPr="00211CCA">
        <w:rPr>
          <w:rFonts w:ascii="Arial" w:hAnsi="Arial" w:cs="Arial"/>
          <w:color w:val="auto"/>
        </w:rPr>
        <w:t>, 363,000g for 3</w:t>
      </w:r>
      <w:r w:rsidR="00E805D3" w:rsidRPr="00211CCA">
        <w:rPr>
          <w:rFonts w:ascii="Arial" w:eastAsiaTheme="minorEastAsia" w:hAnsi="Arial" w:cs="Arial" w:hint="eastAsia"/>
          <w:color w:val="auto"/>
        </w:rPr>
        <w:t xml:space="preserve"> h</w:t>
      </w:r>
      <w:r w:rsidRPr="00211CCA">
        <w:rPr>
          <w:rFonts w:ascii="Arial" w:hAnsi="Arial" w:cs="Arial"/>
          <w:color w:val="auto"/>
        </w:rPr>
        <w:t xml:space="preserve"> </w:t>
      </w:r>
      <w:r w:rsidR="00922496" w:rsidRPr="00211CCA">
        <w:rPr>
          <w:rFonts w:ascii="Arial" w:eastAsiaTheme="minorEastAsia" w:hAnsi="Arial" w:cs="Arial"/>
          <w:color w:val="auto"/>
        </w:rPr>
        <w:t>using</w:t>
      </w:r>
      <w:r w:rsidRPr="00211CCA">
        <w:rPr>
          <w:rFonts w:ascii="Arial" w:hAnsi="Arial" w:cs="Arial"/>
          <w:color w:val="auto"/>
        </w:rPr>
        <w:t xml:space="preserve"> a NVT-90 rotor</w:t>
      </w:r>
      <w:r w:rsidR="00922496" w:rsidRPr="00211CCA">
        <w:rPr>
          <w:rFonts w:ascii="Arial" w:eastAsiaTheme="minorEastAsia" w:hAnsi="Arial" w:cs="Arial"/>
          <w:color w:val="auto"/>
        </w:rPr>
        <w:t xml:space="preserve"> </w:t>
      </w:r>
      <w:r w:rsidRPr="00211CCA">
        <w:rPr>
          <w:rFonts w:ascii="Arial" w:hAnsi="Arial" w:cs="Arial"/>
          <w:color w:val="auto"/>
        </w:rPr>
        <w:t xml:space="preserve">(Beckman). The Fraction was harvested from the bottom </w:t>
      </w:r>
      <w:r w:rsidR="00922496" w:rsidRPr="00211CCA">
        <w:rPr>
          <w:rFonts w:ascii="Arial" w:eastAsiaTheme="minorEastAsia" w:hAnsi="Arial" w:cs="Arial"/>
          <w:color w:val="auto"/>
        </w:rPr>
        <w:t>of the</w:t>
      </w:r>
      <w:r w:rsidRPr="00211CCA">
        <w:rPr>
          <w:rFonts w:ascii="Arial" w:hAnsi="Arial" w:cs="Arial"/>
          <w:color w:val="auto"/>
        </w:rPr>
        <w:t xml:space="preserve"> puncture with needle. Each fraction </w:t>
      </w:r>
      <w:r w:rsidR="00922496" w:rsidRPr="00211CCA">
        <w:rPr>
          <w:rFonts w:ascii="Arial" w:eastAsiaTheme="minorEastAsia" w:hAnsi="Arial" w:cs="Arial"/>
          <w:color w:val="auto"/>
        </w:rPr>
        <w:t xml:space="preserve">was </w:t>
      </w:r>
      <w:r w:rsidRPr="00211CCA">
        <w:rPr>
          <w:rFonts w:ascii="Arial" w:hAnsi="Arial" w:cs="Arial"/>
          <w:color w:val="auto"/>
        </w:rPr>
        <w:t xml:space="preserve">analyzed in SDS-PAGE and </w:t>
      </w:r>
      <w:proofErr w:type="spellStart"/>
      <w:r w:rsidRPr="00211CCA">
        <w:rPr>
          <w:rFonts w:ascii="Arial" w:hAnsi="Arial" w:cs="Arial"/>
          <w:color w:val="auto"/>
        </w:rPr>
        <w:t>immunoblot</w:t>
      </w:r>
      <w:proofErr w:type="spellEnd"/>
      <w:r w:rsidRPr="00211CCA">
        <w:rPr>
          <w:rFonts w:ascii="Arial" w:hAnsi="Arial" w:cs="Arial"/>
          <w:color w:val="auto"/>
        </w:rPr>
        <w:t>.</w:t>
      </w:r>
    </w:p>
    <w:p w:rsidR="005E75FC" w:rsidRPr="00211CCA" w:rsidRDefault="005E75FC" w:rsidP="00F01FFC">
      <w:pPr>
        <w:spacing w:line="360" w:lineRule="auto"/>
        <w:ind w:left="720" w:hanging="720"/>
        <w:rPr>
          <w:rFonts w:eastAsiaTheme="minorEastAsia"/>
          <w:color w:val="auto"/>
        </w:rPr>
      </w:pPr>
    </w:p>
    <w:sectPr w:rsidR="005E75FC" w:rsidRPr="00211CCA" w:rsidSect="00F50A5E">
      <w:headerReference w:type="default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4A49" w:rsidRDefault="00D24A49" w:rsidP="00F50A5E">
      <w:pPr>
        <w:spacing w:line="240" w:lineRule="auto"/>
      </w:pPr>
      <w:r>
        <w:separator/>
      </w:r>
    </w:p>
  </w:endnote>
  <w:endnote w:type="continuationSeparator" w:id="0">
    <w:p w:rsidR="00D24A49" w:rsidRDefault="00D24A49" w:rsidP="00F50A5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6EE8" w:rsidRDefault="00746094">
    <w:pPr>
      <w:pBdr>
        <w:top w:val="nil"/>
        <w:left w:val="nil"/>
        <w:bottom w:val="nil"/>
        <w:right w:val="nil"/>
        <w:between w:val="nil"/>
        <w:bar w:val="nil"/>
      </w:pBdr>
    </w:pPr>
    <w:fldSimple w:instr="PAGE">
      <w:r w:rsidR="000D43C3">
        <w:rPr>
          <w:noProof/>
        </w:rPr>
        <w:t>1</w:t>
      </w:r>
    </w:fldSimple>
  </w:p>
  <w:p w:rsidR="00316EE8" w:rsidRDefault="00316EE8">
    <w:pPr>
      <w:pBdr>
        <w:top w:val="nil"/>
        <w:left w:val="nil"/>
        <w:bottom w:val="nil"/>
        <w:right w:val="nil"/>
        <w:between w:val="nil"/>
        <w:bar w:val="nil"/>
      </w:pBdr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4A49" w:rsidRDefault="00D24A49" w:rsidP="00F50A5E">
      <w:pPr>
        <w:spacing w:line="240" w:lineRule="auto"/>
      </w:pPr>
      <w:r>
        <w:separator/>
      </w:r>
    </w:p>
  </w:footnote>
  <w:footnote w:type="continuationSeparator" w:id="0">
    <w:p w:rsidR="00D24A49" w:rsidRDefault="00D24A49" w:rsidP="00F50A5E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6EE8" w:rsidRDefault="00316EE8">
    <w:pPr>
      <w:pBdr>
        <w:top w:val="nil"/>
        <w:left w:val="nil"/>
        <w:bottom w:val="nil"/>
        <w:right w:val="nil"/>
        <w:between w:val="nil"/>
        <w:bar w:val="nil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9C947344">
      <w:start w:val="1"/>
      <w:numFmt w:val="lowerLetter"/>
      <w:lvlText w:val="%1."/>
      <w:lvlJc w:val="left"/>
      <w:pPr>
        <w:tabs>
          <w:tab w:val="num" w:pos="0"/>
        </w:tabs>
        <w:ind w:left="760" w:hanging="40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FF0000"/>
        <w:sz w:val="20"/>
        <w:szCs w:val="20"/>
        <w:u w:val="none"/>
      </w:rPr>
    </w:lvl>
    <w:lvl w:ilvl="1" w:tplc="86280BD2">
      <w:start w:val="1"/>
      <w:numFmt w:val="upperLetter"/>
      <w:lvlText w:val="%2."/>
      <w:lvlJc w:val="left"/>
      <w:pPr>
        <w:tabs>
          <w:tab w:val="num" w:pos="0"/>
        </w:tabs>
        <w:ind w:left="1200" w:hanging="12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FF0000"/>
        <w:sz w:val="20"/>
        <w:szCs w:val="20"/>
        <w:u w:val="none"/>
      </w:rPr>
    </w:lvl>
    <w:lvl w:ilvl="2" w:tplc="E93E8AD2">
      <w:start w:val="1"/>
      <w:numFmt w:val="lowerRoman"/>
      <w:lvlText w:val="%3."/>
      <w:lvlJc w:val="right"/>
      <w:pPr>
        <w:tabs>
          <w:tab w:val="num" w:pos="0"/>
        </w:tabs>
        <w:ind w:left="1600" w:firstLine="3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FF0000"/>
        <w:sz w:val="20"/>
        <w:szCs w:val="20"/>
        <w:u w:val="none"/>
      </w:rPr>
    </w:lvl>
    <w:lvl w:ilvl="3" w:tplc="FF46EF46">
      <w:start w:val="1"/>
      <w:numFmt w:val="decimal"/>
      <w:lvlText w:val="%4."/>
      <w:lvlJc w:val="left"/>
      <w:pPr>
        <w:tabs>
          <w:tab w:val="num" w:pos="0"/>
        </w:tabs>
        <w:ind w:left="2000" w:firstLine="52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FF0000"/>
        <w:sz w:val="20"/>
        <w:szCs w:val="20"/>
        <w:u w:val="none"/>
      </w:rPr>
    </w:lvl>
    <w:lvl w:ilvl="4" w:tplc="E4CE307C">
      <w:start w:val="1"/>
      <w:numFmt w:val="upperLetter"/>
      <w:lvlText w:val="%5."/>
      <w:lvlJc w:val="left"/>
      <w:pPr>
        <w:tabs>
          <w:tab w:val="num" w:pos="0"/>
        </w:tabs>
        <w:ind w:left="2400" w:firstLine="84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FF0000"/>
        <w:sz w:val="20"/>
        <w:szCs w:val="20"/>
        <w:u w:val="none"/>
      </w:rPr>
    </w:lvl>
    <w:lvl w:ilvl="5" w:tplc="8194A97A">
      <w:start w:val="1"/>
      <w:numFmt w:val="lowerRoman"/>
      <w:lvlText w:val="%6."/>
      <w:lvlJc w:val="right"/>
      <w:pPr>
        <w:tabs>
          <w:tab w:val="num" w:pos="0"/>
        </w:tabs>
        <w:ind w:left="2800" w:firstLine="134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FF0000"/>
        <w:sz w:val="20"/>
        <w:szCs w:val="20"/>
        <w:u w:val="none"/>
      </w:rPr>
    </w:lvl>
    <w:lvl w:ilvl="6" w:tplc="295E84A4">
      <w:start w:val="1"/>
      <w:numFmt w:val="decimal"/>
      <w:lvlText w:val="%7."/>
      <w:lvlJc w:val="left"/>
      <w:pPr>
        <w:tabs>
          <w:tab w:val="num" w:pos="0"/>
        </w:tabs>
        <w:ind w:left="3200" w:firstLine="14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FF0000"/>
        <w:sz w:val="20"/>
        <w:szCs w:val="20"/>
        <w:u w:val="none"/>
      </w:rPr>
    </w:lvl>
    <w:lvl w:ilvl="7" w:tplc="15F812AA">
      <w:start w:val="1"/>
      <w:numFmt w:val="upperLetter"/>
      <w:lvlText w:val="%8."/>
      <w:lvlJc w:val="left"/>
      <w:pPr>
        <w:tabs>
          <w:tab w:val="num" w:pos="0"/>
        </w:tabs>
        <w:ind w:left="3600" w:firstLine="180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FF0000"/>
        <w:sz w:val="20"/>
        <w:szCs w:val="20"/>
        <w:u w:val="none"/>
      </w:rPr>
    </w:lvl>
    <w:lvl w:ilvl="8" w:tplc="7326DEBC">
      <w:start w:val="1"/>
      <w:numFmt w:val="lowerRoman"/>
      <w:lvlText w:val="%9."/>
      <w:lvlJc w:val="right"/>
      <w:pPr>
        <w:tabs>
          <w:tab w:val="num" w:pos="0"/>
        </w:tabs>
        <w:ind w:left="4000" w:firstLine="230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FF0000"/>
        <w:sz w:val="20"/>
        <w:szCs w:val="20"/>
        <w:u w:val="none"/>
      </w:rPr>
    </w:lvl>
  </w:abstractNum>
  <w:abstractNum w:abstractNumId="1">
    <w:nsid w:val="00000002"/>
    <w:multiLevelType w:val="hybridMultilevel"/>
    <w:tmpl w:val="05C80D76"/>
    <w:lvl w:ilvl="0" w:tplc="B2EEC3C0">
      <w:start w:val="1"/>
      <w:numFmt w:val="upperLetter"/>
      <w:lvlText w:val="(%1)"/>
      <w:lvlJc w:val="left"/>
      <w:pPr>
        <w:tabs>
          <w:tab w:val="num" w:pos="0"/>
        </w:tabs>
        <w:ind w:left="760" w:hanging="400"/>
      </w:pPr>
      <w:rPr>
        <w:rFonts w:ascii="Arial" w:eastAsiaTheme="minorEastAsia" w:hAnsi="Arial" w:cs="Arial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1" w:tplc="8B187EC8">
      <w:start w:val="1"/>
      <w:numFmt w:val="upperLetter"/>
      <w:lvlText w:val="%2."/>
      <w:lvlJc w:val="left"/>
      <w:pPr>
        <w:tabs>
          <w:tab w:val="num" w:pos="0"/>
        </w:tabs>
        <w:ind w:left="1200" w:hanging="12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2" w:tplc="4162AEEC">
      <w:start w:val="1"/>
      <w:numFmt w:val="lowerRoman"/>
      <w:lvlText w:val="%3."/>
      <w:lvlJc w:val="right"/>
      <w:pPr>
        <w:tabs>
          <w:tab w:val="num" w:pos="0"/>
        </w:tabs>
        <w:ind w:left="1600" w:firstLine="3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3" w:tplc="247047D0">
      <w:start w:val="1"/>
      <w:numFmt w:val="decimal"/>
      <w:lvlText w:val="%4."/>
      <w:lvlJc w:val="left"/>
      <w:pPr>
        <w:tabs>
          <w:tab w:val="num" w:pos="0"/>
        </w:tabs>
        <w:ind w:left="2000" w:firstLine="52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4" w:tplc="73CE1048">
      <w:start w:val="1"/>
      <w:numFmt w:val="upperLetter"/>
      <w:lvlText w:val="%5."/>
      <w:lvlJc w:val="left"/>
      <w:pPr>
        <w:tabs>
          <w:tab w:val="num" w:pos="0"/>
        </w:tabs>
        <w:ind w:left="2400" w:firstLine="84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5" w:tplc="DB886EAA">
      <w:start w:val="1"/>
      <w:numFmt w:val="lowerRoman"/>
      <w:lvlText w:val="%6."/>
      <w:lvlJc w:val="right"/>
      <w:pPr>
        <w:tabs>
          <w:tab w:val="num" w:pos="0"/>
        </w:tabs>
        <w:ind w:left="2800" w:firstLine="134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6" w:tplc="DFA68E0A">
      <w:start w:val="1"/>
      <w:numFmt w:val="decimal"/>
      <w:lvlText w:val="%7."/>
      <w:lvlJc w:val="left"/>
      <w:pPr>
        <w:tabs>
          <w:tab w:val="num" w:pos="0"/>
        </w:tabs>
        <w:ind w:left="3200" w:firstLine="14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7" w:tplc="893C69BC">
      <w:start w:val="1"/>
      <w:numFmt w:val="upperLetter"/>
      <w:lvlText w:val="%8."/>
      <w:lvlJc w:val="left"/>
      <w:pPr>
        <w:tabs>
          <w:tab w:val="num" w:pos="0"/>
        </w:tabs>
        <w:ind w:left="3600" w:firstLine="180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8" w:tplc="B0C63270">
      <w:start w:val="1"/>
      <w:numFmt w:val="lowerRoman"/>
      <w:lvlText w:val="%9."/>
      <w:lvlJc w:val="right"/>
      <w:pPr>
        <w:tabs>
          <w:tab w:val="num" w:pos="0"/>
        </w:tabs>
        <w:ind w:left="4000" w:firstLine="230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</w:abstractNum>
  <w:abstractNum w:abstractNumId="2">
    <w:nsid w:val="27CA2C61"/>
    <w:multiLevelType w:val="hybridMultilevel"/>
    <w:tmpl w:val="F37C8DD4"/>
    <w:lvl w:ilvl="0" w:tplc="707CDCD2">
      <w:start w:val="1"/>
      <w:numFmt w:val="lowerLetter"/>
      <w:lvlText w:val="(%1)"/>
      <w:lvlJc w:val="left"/>
      <w:pPr>
        <w:ind w:left="405" w:hanging="360"/>
      </w:pPr>
      <w:rPr>
        <w:rFonts w:eastAsia="Arial" w:hint="default"/>
        <w:caps/>
      </w:rPr>
    </w:lvl>
    <w:lvl w:ilvl="1" w:tplc="04090019" w:tentative="1">
      <w:start w:val="1"/>
      <w:numFmt w:val="upperLetter"/>
      <w:lvlText w:val="%2."/>
      <w:lvlJc w:val="left"/>
      <w:pPr>
        <w:ind w:left="845" w:hanging="400"/>
      </w:pPr>
    </w:lvl>
    <w:lvl w:ilvl="2" w:tplc="0409001B" w:tentative="1">
      <w:start w:val="1"/>
      <w:numFmt w:val="lowerRoman"/>
      <w:lvlText w:val="%3."/>
      <w:lvlJc w:val="right"/>
      <w:pPr>
        <w:ind w:left="1245" w:hanging="400"/>
      </w:pPr>
    </w:lvl>
    <w:lvl w:ilvl="3" w:tplc="0409000F" w:tentative="1">
      <w:start w:val="1"/>
      <w:numFmt w:val="decimal"/>
      <w:lvlText w:val="%4."/>
      <w:lvlJc w:val="left"/>
      <w:pPr>
        <w:ind w:left="1645" w:hanging="400"/>
      </w:pPr>
    </w:lvl>
    <w:lvl w:ilvl="4" w:tplc="04090019" w:tentative="1">
      <w:start w:val="1"/>
      <w:numFmt w:val="upperLetter"/>
      <w:lvlText w:val="%5."/>
      <w:lvlJc w:val="left"/>
      <w:pPr>
        <w:ind w:left="2045" w:hanging="400"/>
      </w:pPr>
    </w:lvl>
    <w:lvl w:ilvl="5" w:tplc="0409001B" w:tentative="1">
      <w:start w:val="1"/>
      <w:numFmt w:val="lowerRoman"/>
      <w:lvlText w:val="%6."/>
      <w:lvlJc w:val="right"/>
      <w:pPr>
        <w:ind w:left="2445" w:hanging="400"/>
      </w:pPr>
    </w:lvl>
    <w:lvl w:ilvl="6" w:tplc="0409000F" w:tentative="1">
      <w:start w:val="1"/>
      <w:numFmt w:val="decimal"/>
      <w:lvlText w:val="%7."/>
      <w:lvlJc w:val="left"/>
      <w:pPr>
        <w:ind w:left="2845" w:hanging="400"/>
      </w:pPr>
    </w:lvl>
    <w:lvl w:ilvl="7" w:tplc="04090019" w:tentative="1">
      <w:start w:val="1"/>
      <w:numFmt w:val="upperLetter"/>
      <w:lvlText w:val="%8."/>
      <w:lvlJc w:val="left"/>
      <w:pPr>
        <w:ind w:left="3245" w:hanging="400"/>
      </w:pPr>
    </w:lvl>
    <w:lvl w:ilvl="8" w:tplc="0409001B" w:tentative="1">
      <w:start w:val="1"/>
      <w:numFmt w:val="lowerRoman"/>
      <w:lvlText w:val="%9."/>
      <w:lvlJc w:val="right"/>
      <w:pPr>
        <w:ind w:left="3645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oNotTrackMoves/>
  <w:defaultTabStop w:val="720"/>
  <w:noPunctuationKerning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2a9fts5r9ezasesz0pxfr9j0zav00farped&quot;&gt;die4 manuscript&lt;record-ids&gt;&lt;item&gt;7&lt;/item&gt;&lt;item&gt;18&lt;/item&gt;&lt;item&gt;28&lt;/item&gt;&lt;item&gt;32&lt;/item&gt;&lt;item&gt;33&lt;/item&gt;&lt;item&gt;40&lt;/item&gt;&lt;item&gt;72&lt;/item&gt;&lt;item&gt;84&lt;/item&gt;&lt;item&gt;154&lt;/item&gt;&lt;item&gt;218&lt;/item&gt;&lt;item&gt;245&lt;/item&gt;&lt;item&gt;300&lt;/item&gt;&lt;item&gt;319&lt;/item&gt;&lt;item&gt;341&lt;/item&gt;&lt;item&gt;357&lt;/item&gt;&lt;item&gt;414&lt;/item&gt;&lt;item&gt;499&lt;/item&gt;&lt;item&gt;508&lt;/item&gt;&lt;item&gt;536&lt;/item&gt;&lt;item&gt;563&lt;/item&gt;&lt;item&gt;565&lt;/item&gt;&lt;item&gt;568&lt;/item&gt;&lt;item&gt;587&lt;/item&gt;&lt;item&gt;595&lt;/item&gt;&lt;item&gt;597&lt;/item&gt;&lt;item&gt;601&lt;/item&gt;&lt;item&gt;604&lt;/item&gt;&lt;item&gt;624&lt;/item&gt;&lt;item&gt;632&lt;/item&gt;&lt;item&gt;633&lt;/item&gt;&lt;item&gt;634&lt;/item&gt;&lt;item&gt;719&lt;/item&gt;&lt;item&gt;723&lt;/item&gt;&lt;item&gt;734&lt;/item&gt;&lt;item&gt;741&lt;/item&gt;&lt;item&gt;760&lt;/item&gt;&lt;item&gt;888&lt;/item&gt;&lt;item&gt;901&lt;/item&gt;&lt;item&gt;924&lt;/item&gt;&lt;item&gt;925&lt;/item&gt;&lt;item&gt;926&lt;/item&gt;&lt;item&gt;929&lt;/item&gt;&lt;item&gt;965&lt;/item&gt;&lt;item&gt;966&lt;/item&gt;&lt;item&gt;984&lt;/item&gt;&lt;item&gt;986&lt;/item&gt;&lt;item&gt;990&lt;/item&gt;&lt;item&gt;993&lt;/item&gt;&lt;item&gt;997&lt;/item&gt;&lt;/record-ids&gt;&lt;/item&gt;&lt;/Libraries&gt;"/>
  </w:docVars>
  <w:rsids>
    <w:rsidRoot w:val="00F50A5E"/>
    <w:rsid w:val="000046B0"/>
    <w:rsid w:val="00006541"/>
    <w:rsid w:val="00010B0F"/>
    <w:rsid w:val="0001438C"/>
    <w:rsid w:val="000178AF"/>
    <w:rsid w:val="00024074"/>
    <w:rsid w:val="00024C20"/>
    <w:rsid w:val="00025E1D"/>
    <w:rsid w:val="0002782F"/>
    <w:rsid w:val="00046585"/>
    <w:rsid w:val="0005349D"/>
    <w:rsid w:val="000753F7"/>
    <w:rsid w:val="000815C4"/>
    <w:rsid w:val="000906CE"/>
    <w:rsid w:val="00095883"/>
    <w:rsid w:val="000A2E79"/>
    <w:rsid w:val="000B23B7"/>
    <w:rsid w:val="000B4700"/>
    <w:rsid w:val="000C2593"/>
    <w:rsid w:val="000C5901"/>
    <w:rsid w:val="000C6CEF"/>
    <w:rsid w:val="000C70DD"/>
    <w:rsid w:val="000D20D5"/>
    <w:rsid w:val="000D43C3"/>
    <w:rsid w:val="000E4E11"/>
    <w:rsid w:val="000F3644"/>
    <w:rsid w:val="000F5115"/>
    <w:rsid w:val="000F5777"/>
    <w:rsid w:val="00100204"/>
    <w:rsid w:val="00102C52"/>
    <w:rsid w:val="00103FA2"/>
    <w:rsid w:val="00115B72"/>
    <w:rsid w:val="00121FDD"/>
    <w:rsid w:val="0014112A"/>
    <w:rsid w:val="0014442C"/>
    <w:rsid w:val="00145BB9"/>
    <w:rsid w:val="00157F73"/>
    <w:rsid w:val="00160961"/>
    <w:rsid w:val="001650E6"/>
    <w:rsid w:val="00167831"/>
    <w:rsid w:val="00176155"/>
    <w:rsid w:val="00182DCD"/>
    <w:rsid w:val="001909D9"/>
    <w:rsid w:val="0019441F"/>
    <w:rsid w:val="001A5447"/>
    <w:rsid w:val="001D0FF2"/>
    <w:rsid w:val="001D18AB"/>
    <w:rsid w:val="001D6EE2"/>
    <w:rsid w:val="001D7155"/>
    <w:rsid w:val="001E05FD"/>
    <w:rsid w:val="001F7360"/>
    <w:rsid w:val="00202B86"/>
    <w:rsid w:val="00202D17"/>
    <w:rsid w:val="002038E1"/>
    <w:rsid w:val="002119BC"/>
    <w:rsid w:val="00211CCA"/>
    <w:rsid w:val="00226C50"/>
    <w:rsid w:val="00227C05"/>
    <w:rsid w:val="0023322A"/>
    <w:rsid w:val="002408C0"/>
    <w:rsid w:val="002425A7"/>
    <w:rsid w:val="002574D0"/>
    <w:rsid w:val="00266575"/>
    <w:rsid w:val="0027479C"/>
    <w:rsid w:val="00276FF9"/>
    <w:rsid w:val="00277A6E"/>
    <w:rsid w:val="00277E28"/>
    <w:rsid w:val="00285229"/>
    <w:rsid w:val="00286197"/>
    <w:rsid w:val="002C4EA5"/>
    <w:rsid w:val="002D61B4"/>
    <w:rsid w:val="002E14BF"/>
    <w:rsid w:val="002E69FA"/>
    <w:rsid w:val="0030130C"/>
    <w:rsid w:val="00312AEF"/>
    <w:rsid w:val="00313176"/>
    <w:rsid w:val="00316EE8"/>
    <w:rsid w:val="00317DE1"/>
    <w:rsid w:val="0034520B"/>
    <w:rsid w:val="00347EC8"/>
    <w:rsid w:val="0035753A"/>
    <w:rsid w:val="00365F34"/>
    <w:rsid w:val="00380BFD"/>
    <w:rsid w:val="00382206"/>
    <w:rsid w:val="00386E6C"/>
    <w:rsid w:val="0039611B"/>
    <w:rsid w:val="003A7A2B"/>
    <w:rsid w:val="003A7DB5"/>
    <w:rsid w:val="003B5756"/>
    <w:rsid w:val="003C08B5"/>
    <w:rsid w:val="003C2DF3"/>
    <w:rsid w:val="003D51F1"/>
    <w:rsid w:val="003E08B7"/>
    <w:rsid w:val="003E60E7"/>
    <w:rsid w:val="00401A66"/>
    <w:rsid w:val="004064FD"/>
    <w:rsid w:val="004114E3"/>
    <w:rsid w:val="00413EA8"/>
    <w:rsid w:val="00417016"/>
    <w:rsid w:val="00420C65"/>
    <w:rsid w:val="00423001"/>
    <w:rsid w:val="00427C84"/>
    <w:rsid w:val="00436B88"/>
    <w:rsid w:val="00443392"/>
    <w:rsid w:val="00443B9D"/>
    <w:rsid w:val="0044471A"/>
    <w:rsid w:val="0045337C"/>
    <w:rsid w:val="00472C02"/>
    <w:rsid w:val="00475711"/>
    <w:rsid w:val="00485E9F"/>
    <w:rsid w:val="00487A76"/>
    <w:rsid w:val="004906D8"/>
    <w:rsid w:val="004909CA"/>
    <w:rsid w:val="004A05DD"/>
    <w:rsid w:val="004C066D"/>
    <w:rsid w:val="004C48EB"/>
    <w:rsid w:val="004D16E9"/>
    <w:rsid w:val="004D452A"/>
    <w:rsid w:val="004D7CF1"/>
    <w:rsid w:val="004E66F3"/>
    <w:rsid w:val="004F1242"/>
    <w:rsid w:val="004F639D"/>
    <w:rsid w:val="00500E2B"/>
    <w:rsid w:val="005116DC"/>
    <w:rsid w:val="00514285"/>
    <w:rsid w:val="00515AF2"/>
    <w:rsid w:val="005200B4"/>
    <w:rsid w:val="005277D7"/>
    <w:rsid w:val="0053201D"/>
    <w:rsid w:val="005331D6"/>
    <w:rsid w:val="00534C35"/>
    <w:rsid w:val="00540812"/>
    <w:rsid w:val="00545D12"/>
    <w:rsid w:val="00556EDE"/>
    <w:rsid w:val="005643A0"/>
    <w:rsid w:val="00564AEC"/>
    <w:rsid w:val="005709E8"/>
    <w:rsid w:val="005741A9"/>
    <w:rsid w:val="0057468A"/>
    <w:rsid w:val="0057677E"/>
    <w:rsid w:val="00590C91"/>
    <w:rsid w:val="005953ED"/>
    <w:rsid w:val="005A4A4E"/>
    <w:rsid w:val="005A63E5"/>
    <w:rsid w:val="005B68B1"/>
    <w:rsid w:val="005B761B"/>
    <w:rsid w:val="005C1A02"/>
    <w:rsid w:val="005C3528"/>
    <w:rsid w:val="005D2582"/>
    <w:rsid w:val="005E03C8"/>
    <w:rsid w:val="005E0525"/>
    <w:rsid w:val="005E75FC"/>
    <w:rsid w:val="005F1C32"/>
    <w:rsid w:val="005F26F2"/>
    <w:rsid w:val="00612092"/>
    <w:rsid w:val="00615997"/>
    <w:rsid w:val="006169BD"/>
    <w:rsid w:val="00623782"/>
    <w:rsid w:val="006269AC"/>
    <w:rsid w:val="006325CB"/>
    <w:rsid w:val="006351F3"/>
    <w:rsid w:val="006465F9"/>
    <w:rsid w:val="006519C4"/>
    <w:rsid w:val="0065610F"/>
    <w:rsid w:val="0066717C"/>
    <w:rsid w:val="00673186"/>
    <w:rsid w:val="0068317F"/>
    <w:rsid w:val="00684EC2"/>
    <w:rsid w:val="00696B9B"/>
    <w:rsid w:val="006B1911"/>
    <w:rsid w:val="006B5BBC"/>
    <w:rsid w:val="006C38C9"/>
    <w:rsid w:val="006C4EE9"/>
    <w:rsid w:val="006C6EA7"/>
    <w:rsid w:val="006D009E"/>
    <w:rsid w:val="006D7666"/>
    <w:rsid w:val="006E3799"/>
    <w:rsid w:val="006F0C14"/>
    <w:rsid w:val="00700CEF"/>
    <w:rsid w:val="00716487"/>
    <w:rsid w:val="00727914"/>
    <w:rsid w:val="00731518"/>
    <w:rsid w:val="00732F04"/>
    <w:rsid w:val="007366AB"/>
    <w:rsid w:val="00737597"/>
    <w:rsid w:val="00746094"/>
    <w:rsid w:val="007607B9"/>
    <w:rsid w:val="007657A7"/>
    <w:rsid w:val="00767AF3"/>
    <w:rsid w:val="007735F9"/>
    <w:rsid w:val="007852C0"/>
    <w:rsid w:val="007856AB"/>
    <w:rsid w:val="00787FE0"/>
    <w:rsid w:val="007A10DC"/>
    <w:rsid w:val="007A3064"/>
    <w:rsid w:val="007B2240"/>
    <w:rsid w:val="007C1428"/>
    <w:rsid w:val="007C23B5"/>
    <w:rsid w:val="007D4C12"/>
    <w:rsid w:val="007D7AF1"/>
    <w:rsid w:val="007E0D54"/>
    <w:rsid w:val="007E30A5"/>
    <w:rsid w:val="007E3C02"/>
    <w:rsid w:val="007F2472"/>
    <w:rsid w:val="007F5F0D"/>
    <w:rsid w:val="00800571"/>
    <w:rsid w:val="00804D89"/>
    <w:rsid w:val="008201BA"/>
    <w:rsid w:val="00831605"/>
    <w:rsid w:val="00834716"/>
    <w:rsid w:val="00853099"/>
    <w:rsid w:val="00856C24"/>
    <w:rsid w:val="00860799"/>
    <w:rsid w:val="0086763C"/>
    <w:rsid w:val="00870B10"/>
    <w:rsid w:val="00871296"/>
    <w:rsid w:val="008802D6"/>
    <w:rsid w:val="00884484"/>
    <w:rsid w:val="0088450E"/>
    <w:rsid w:val="008926D3"/>
    <w:rsid w:val="008A42A5"/>
    <w:rsid w:val="008A6403"/>
    <w:rsid w:val="008B498E"/>
    <w:rsid w:val="008B5139"/>
    <w:rsid w:val="008B7AF0"/>
    <w:rsid w:val="008D4CDC"/>
    <w:rsid w:val="008E7B2F"/>
    <w:rsid w:val="00905E6C"/>
    <w:rsid w:val="00917F70"/>
    <w:rsid w:val="00922496"/>
    <w:rsid w:val="00932334"/>
    <w:rsid w:val="0093289A"/>
    <w:rsid w:val="009425B3"/>
    <w:rsid w:val="00944E04"/>
    <w:rsid w:val="0094575E"/>
    <w:rsid w:val="00956B5D"/>
    <w:rsid w:val="00957F62"/>
    <w:rsid w:val="0096162F"/>
    <w:rsid w:val="009631DF"/>
    <w:rsid w:val="009703A1"/>
    <w:rsid w:val="009742D2"/>
    <w:rsid w:val="00976524"/>
    <w:rsid w:val="009804E6"/>
    <w:rsid w:val="009A4BCC"/>
    <w:rsid w:val="009B3F5C"/>
    <w:rsid w:val="009B6537"/>
    <w:rsid w:val="009C5C6D"/>
    <w:rsid w:val="009D2008"/>
    <w:rsid w:val="009D4ECC"/>
    <w:rsid w:val="009D781B"/>
    <w:rsid w:val="009E0263"/>
    <w:rsid w:val="00A003F6"/>
    <w:rsid w:val="00A06C85"/>
    <w:rsid w:val="00A17342"/>
    <w:rsid w:val="00A24FA1"/>
    <w:rsid w:val="00A26830"/>
    <w:rsid w:val="00A513DD"/>
    <w:rsid w:val="00A53251"/>
    <w:rsid w:val="00A62659"/>
    <w:rsid w:val="00A70462"/>
    <w:rsid w:val="00A70AC2"/>
    <w:rsid w:val="00A7200C"/>
    <w:rsid w:val="00A90727"/>
    <w:rsid w:val="00A918BD"/>
    <w:rsid w:val="00AA0C44"/>
    <w:rsid w:val="00AA272B"/>
    <w:rsid w:val="00AA35E7"/>
    <w:rsid w:val="00AC5183"/>
    <w:rsid w:val="00AD396D"/>
    <w:rsid w:val="00AD66FD"/>
    <w:rsid w:val="00AD7067"/>
    <w:rsid w:val="00AE20A8"/>
    <w:rsid w:val="00AF6FBA"/>
    <w:rsid w:val="00B00E14"/>
    <w:rsid w:val="00B00F13"/>
    <w:rsid w:val="00B0188D"/>
    <w:rsid w:val="00B03FCF"/>
    <w:rsid w:val="00B057CB"/>
    <w:rsid w:val="00B067BD"/>
    <w:rsid w:val="00B30DF7"/>
    <w:rsid w:val="00B3433B"/>
    <w:rsid w:val="00B407F5"/>
    <w:rsid w:val="00B41BC8"/>
    <w:rsid w:val="00B51DE6"/>
    <w:rsid w:val="00B52255"/>
    <w:rsid w:val="00B57A93"/>
    <w:rsid w:val="00B75C2B"/>
    <w:rsid w:val="00B82F64"/>
    <w:rsid w:val="00B83054"/>
    <w:rsid w:val="00BC0915"/>
    <w:rsid w:val="00C026C5"/>
    <w:rsid w:val="00C027FD"/>
    <w:rsid w:val="00C04743"/>
    <w:rsid w:val="00C052B8"/>
    <w:rsid w:val="00C13014"/>
    <w:rsid w:val="00C26764"/>
    <w:rsid w:val="00C310ED"/>
    <w:rsid w:val="00C314C0"/>
    <w:rsid w:val="00C3425D"/>
    <w:rsid w:val="00C432EB"/>
    <w:rsid w:val="00C613DA"/>
    <w:rsid w:val="00C67C3C"/>
    <w:rsid w:val="00C743C1"/>
    <w:rsid w:val="00C77664"/>
    <w:rsid w:val="00C77B42"/>
    <w:rsid w:val="00C84F85"/>
    <w:rsid w:val="00C9528F"/>
    <w:rsid w:val="00C973AA"/>
    <w:rsid w:val="00CD0F03"/>
    <w:rsid w:val="00CD4979"/>
    <w:rsid w:val="00CE0404"/>
    <w:rsid w:val="00CE6B56"/>
    <w:rsid w:val="00CF2A06"/>
    <w:rsid w:val="00CF6E9F"/>
    <w:rsid w:val="00CF7866"/>
    <w:rsid w:val="00D010E7"/>
    <w:rsid w:val="00D1263E"/>
    <w:rsid w:val="00D22427"/>
    <w:rsid w:val="00D247E6"/>
    <w:rsid w:val="00D24A49"/>
    <w:rsid w:val="00D256DD"/>
    <w:rsid w:val="00D35184"/>
    <w:rsid w:val="00D37CE2"/>
    <w:rsid w:val="00D40A2F"/>
    <w:rsid w:val="00D46DEC"/>
    <w:rsid w:val="00D51EAC"/>
    <w:rsid w:val="00D565AD"/>
    <w:rsid w:val="00D646D4"/>
    <w:rsid w:val="00D6775D"/>
    <w:rsid w:val="00D733E5"/>
    <w:rsid w:val="00D74426"/>
    <w:rsid w:val="00DA1AE4"/>
    <w:rsid w:val="00DA4B30"/>
    <w:rsid w:val="00DA7EBC"/>
    <w:rsid w:val="00DB0F8C"/>
    <w:rsid w:val="00DB2A49"/>
    <w:rsid w:val="00DB51A4"/>
    <w:rsid w:val="00DB521D"/>
    <w:rsid w:val="00DB608B"/>
    <w:rsid w:val="00DC3C14"/>
    <w:rsid w:val="00DC6DB3"/>
    <w:rsid w:val="00DD1014"/>
    <w:rsid w:val="00DD29BD"/>
    <w:rsid w:val="00DD3894"/>
    <w:rsid w:val="00DF6F83"/>
    <w:rsid w:val="00E0348F"/>
    <w:rsid w:val="00E03C2E"/>
    <w:rsid w:val="00E049D8"/>
    <w:rsid w:val="00E12800"/>
    <w:rsid w:val="00E13A79"/>
    <w:rsid w:val="00E259C8"/>
    <w:rsid w:val="00E30B64"/>
    <w:rsid w:val="00E328AC"/>
    <w:rsid w:val="00E42D28"/>
    <w:rsid w:val="00E5368C"/>
    <w:rsid w:val="00E5555E"/>
    <w:rsid w:val="00E55D4D"/>
    <w:rsid w:val="00E62C53"/>
    <w:rsid w:val="00E77D12"/>
    <w:rsid w:val="00E805D3"/>
    <w:rsid w:val="00E87FDA"/>
    <w:rsid w:val="00E915E6"/>
    <w:rsid w:val="00E96908"/>
    <w:rsid w:val="00EA3858"/>
    <w:rsid w:val="00EA39B6"/>
    <w:rsid w:val="00EC380E"/>
    <w:rsid w:val="00ED24C3"/>
    <w:rsid w:val="00ED61A7"/>
    <w:rsid w:val="00F01FFC"/>
    <w:rsid w:val="00F07634"/>
    <w:rsid w:val="00F11024"/>
    <w:rsid w:val="00F50A5E"/>
    <w:rsid w:val="00F532C4"/>
    <w:rsid w:val="00F55AC2"/>
    <w:rsid w:val="00F64066"/>
    <w:rsid w:val="00F6620C"/>
    <w:rsid w:val="00F675F1"/>
    <w:rsid w:val="00F807D8"/>
    <w:rsid w:val="00F83134"/>
    <w:rsid w:val="00F955D8"/>
    <w:rsid w:val="00FB01CC"/>
    <w:rsid w:val="00FB57CB"/>
    <w:rsid w:val="00FB7D2C"/>
    <w:rsid w:val="00FC1113"/>
    <w:rsid w:val="00FC701D"/>
    <w:rsid w:val="00FC7D1C"/>
    <w:rsid w:val="00FE3D70"/>
    <w:rsid w:val="00FF08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50A5E"/>
    <w:pPr>
      <w:spacing w:line="480" w:lineRule="auto"/>
    </w:pPr>
    <w:rPr>
      <w:rFonts w:eastAsia="Times New Roman"/>
      <w:color w:val="000000"/>
      <w:sz w:val="24"/>
      <w:szCs w:val="24"/>
    </w:rPr>
  </w:style>
  <w:style w:type="paragraph" w:styleId="1">
    <w:name w:val="heading 1"/>
    <w:basedOn w:val="a"/>
    <w:next w:val="a"/>
    <w:qFormat/>
    <w:rsid w:val="00EF7B96"/>
    <w:pPr>
      <w:outlineLvl w:val="0"/>
    </w:pPr>
    <w:rPr>
      <w:b/>
      <w:bCs/>
    </w:rPr>
  </w:style>
  <w:style w:type="paragraph" w:styleId="2">
    <w:name w:val="heading 2"/>
    <w:basedOn w:val="a"/>
    <w:next w:val="a"/>
    <w:qFormat/>
    <w:rsid w:val="00EF7B96"/>
    <w:pPr>
      <w:spacing w:before="240" w:after="60"/>
      <w:outlineLvl w:val="1"/>
    </w:pPr>
    <w:rPr>
      <w:rFonts w:ascii="Arial" w:eastAsia="Arial" w:hAnsi="Arial"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qFormat/>
    <w:rsid w:val="00EF7B96"/>
    <w:pPr>
      <w:spacing w:before="240" w:after="60"/>
      <w:outlineLvl w:val="2"/>
    </w:pPr>
    <w:rPr>
      <w:rFonts w:ascii="Arial" w:eastAsia="Arial" w:hAnsi="Arial" w:cs="Arial"/>
      <w:b/>
      <w:bCs/>
      <w:sz w:val="26"/>
      <w:szCs w:val="26"/>
    </w:rPr>
  </w:style>
  <w:style w:type="paragraph" w:styleId="4">
    <w:name w:val="heading 4"/>
    <w:basedOn w:val="a"/>
    <w:next w:val="a"/>
    <w:qFormat/>
    <w:rsid w:val="00EF7B96"/>
    <w:pPr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qFormat/>
    <w:rsid w:val="00EF7B96"/>
    <w:pPr>
      <w:spacing w:before="240" w:after="60"/>
      <w:jc w:val="center"/>
    </w:pPr>
    <w:rPr>
      <w:rFonts w:ascii="Arial" w:eastAsia="Arial" w:hAnsi="Arial" w:cs="Arial"/>
      <w:b/>
      <w:bCs/>
      <w:sz w:val="32"/>
      <w:szCs w:val="32"/>
    </w:rPr>
  </w:style>
  <w:style w:type="paragraph" w:styleId="a4">
    <w:name w:val="Subtitle"/>
    <w:basedOn w:val="a"/>
    <w:qFormat/>
    <w:rsid w:val="00EF7B96"/>
    <w:pPr>
      <w:spacing w:after="60"/>
      <w:jc w:val="center"/>
    </w:pPr>
    <w:rPr>
      <w:rFonts w:ascii="Arial" w:eastAsia="Arial" w:hAnsi="Arial" w:cs="Arial"/>
    </w:rPr>
  </w:style>
  <w:style w:type="paragraph" w:styleId="a5">
    <w:name w:val="header"/>
    <w:basedOn w:val="a"/>
    <w:link w:val="Char"/>
    <w:rsid w:val="00B30D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rsid w:val="00B30DF7"/>
    <w:rPr>
      <w:rFonts w:eastAsia="Times New Roman"/>
      <w:color w:val="000000"/>
      <w:sz w:val="24"/>
      <w:szCs w:val="24"/>
    </w:rPr>
  </w:style>
  <w:style w:type="paragraph" w:styleId="a6">
    <w:name w:val="footer"/>
    <w:basedOn w:val="a"/>
    <w:link w:val="Char0"/>
    <w:rsid w:val="00B30D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rsid w:val="00B30DF7"/>
    <w:rPr>
      <w:rFonts w:eastAsia="Times New Roman"/>
      <w:color w:val="000000"/>
      <w:sz w:val="24"/>
      <w:szCs w:val="24"/>
    </w:rPr>
  </w:style>
  <w:style w:type="character" w:styleId="a7">
    <w:name w:val="Hyperlink"/>
    <w:basedOn w:val="a0"/>
    <w:uiPriority w:val="99"/>
    <w:rsid w:val="003C08B5"/>
    <w:rPr>
      <w:color w:val="0000FF" w:themeColor="hyperlink"/>
      <w:u w:val="single"/>
    </w:rPr>
  </w:style>
  <w:style w:type="paragraph" w:styleId="a8">
    <w:name w:val="Balloon Text"/>
    <w:basedOn w:val="a"/>
    <w:link w:val="Char1"/>
    <w:rsid w:val="0093289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rsid w:val="0093289A"/>
    <w:rPr>
      <w:rFonts w:asciiTheme="majorHAnsi" w:eastAsiaTheme="majorEastAsia" w:hAnsiTheme="majorHAnsi" w:cstheme="majorBidi"/>
      <w:color w:val="000000"/>
      <w:sz w:val="18"/>
      <w:szCs w:val="18"/>
    </w:rPr>
  </w:style>
  <w:style w:type="character" w:styleId="a9">
    <w:name w:val="Placeholder Text"/>
    <w:basedOn w:val="a0"/>
    <w:uiPriority w:val="99"/>
    <w:semiHidden/>
    <w:rsid w:val="00DC6DB3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4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85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402595">
              <w:marLeft w:val="0"/>
              <w:marRight w:val="0"/>
              <w:marTop w:val="3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15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679633">
                      <w:marLeft w:val="318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257251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063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0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941C3D9-333F-4465-AB05-813F79249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54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</dc:creator>
  <cp:keywords/>
  <dc:description/>
  <cp:lastModifiedBy>wind</cp:lastModifiedBy>
  <cp:revision>126</cp:revision>
  <cp:lastPrinted>2013-02-26T06:03:00Z</cp:lastPrinted>
  <dcterms:created xsi:type="dcterms:W3CDTF">2012-09-08T03:18:00Z</dcterms:created>
  <dcterms:modified xsi:type="dcterms:W3CDTF">2013-03-01T06:08:00Z</dcterms:modified>
</cp:coreProperties>
</file>